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26173" w14:textId="3FFA3931" w:rsidR="00B45832" w:rsidRPr="00B9429B" w:rsidRDefault="00B9429B" w:rsidP="00B45832">
      <w:pPr>
        <w:rPr>
          <w:rFonts w:ascii="Times New Roman" w:hAnsi="Times New Roman" w:cs="Times New Roman"/>
        </w:rPr>
      </w:pPr>
      <w:r w:rsidRPr="00B9429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X. </w:t>
      </w:r>
      <w:r w:rsidR="00B45832">
        <w:rPr>
          <w:rFonts w:ascii="Times New Roman" w:hAnsi="Times New Roman" w:cs="Times New Roman"/>
        </w:rPr>
        <w:t xml:space="preserve">Haplotype frequency and substitution effect of the haplotypes </w:t>
      </w:r>
      <w:r w:rsidR="00B45832">
        <w:rPr>
          <w:rFonts w:ascii="Times New Roman" w:hAnsi="Times New Roman" w:cs="Times New Roman"/>
        </w:rPr>
        <w:t xml:space="preserve">located on a </w:t>
      </w:r>
      <w:r w:rsidR="00AF730C">
        <w:rPr>
          <w:rFonts w:ascii="Times New Roman" w:hAnsi="Times New Roman" w:cs="Times New Roman"/>
        </w:rPr>
        <w:t xml:space="preserve">SSC12 </w:t>
      </w:r>
      <w:bookmarkStart w:id="0" w:name="_GoBack"/>
      <w:bookmarkEnd w:id="0"/>
      <w:r w:rsidR="00B45832">
        <w:rPr>
          <w:rFonts w:ascii="Times New Roman" w:hAnsi="Times New Roman" w:cs="Times New Roman"/>
        </w:rPr>
        <w:t xml:space="preserve">LD block between </w:t>
      </w:r>
      <w:r w:rsidR="00B45832" w:rsidRPr="00B9429B">
        <w:rPr>
          <w:rFonts w:ascii="Times New Roman" w:hAnsi="Times New Roman" w:cs="Times New Roman"/>
          <w:i/>
        </w:rPr>
        <w:t>ALGA0110477</w:t>
      </w:r>
      <w:r w:rsidR="00B45832">
        <w:rPr>
          <w:rFonts w:ascii="Times New Roman" w:hAnsi="Times New Roman" w:cs="Times New Roman"/>
        </w:rPr>
        <w:t xml:space="preserve"> and</w:t>
      </w:r>
      <w:r w:rsidR="00B45832" w:rsidRPr="00B9429B">
        <w:rPr>
          <w:rFonts w:ascii="Times New Roman" w:hAnsi="Times New Roman" w:cs="Times New Roman"/>
        </w:rPr>
        <w:t xml:space="preserve"> </w:t>
      </w:r>
      <w:r w:rsidR="00B45832" w:rsidRPr="00B9429B">
        <w:rPr>
          <w:rFonts w:ascii="Times New Roman" w:hAnsi="Times New Roman" w:cs="Times New Roman"/>
          <w:i/>
        </w:rPr>
        <w:t>SYNGR2</w:t>
      </w:r>
      <w:r w:rsidR="00B45832">
        <w:rPr>
          <w:rFonts w:ascii="Times New Roman" w:hAnsi="Times New Roman" w:cs="Times New Roman"/>
          <w:i/>
        </w:rPr>
        <w:t xml:space="preserve"> </w:t>
      </w:r>
      <w:r w:rsidR="00B45832">
        <w:rPr>
          <w:rFonts w:ascii="Times New Roman" w:hAnsi="Times New Roman" w:cs="Times New Roman"/>
        </w:rPr>
        <w:t xml:space="preserve">and </w:t>
      </w:r>
      <w:r w:rsidR="00B45832">
        <w:rPr>
          <w:rFonts w:ascii="Times New Roman" w:hAnsi="Times New Roman" w:cs="Times New Roman"/>
        </w:rPr>
        <w:t xml:space="preserve">based on 16 DNA polymorphisms </w:t>
      </w:r>
      <w:r w:rsidR="00B45832">
        <w:rPr>
          <w:rFonts w:ascii="Times New Roman" w:hAnsi="Times New Roman" w:cs="Times New Roman"/>
        </w:rPr>
        <w:t>profiled</w:t>
      </w:r>
      <w:r w:rsidR="00B45832">
        <w:rPr>
          <w:rFonts w:ascii="Times New Roman" w:hAnsi="Times New Roman" w:cs="Times New Roman"/>
        </w:rPr>
        <w:t xml:space="preserve"> </w:t>
      </w:r>
      <w:r w:rsidR="00B45832">
        <w:rPr>
          <w:rFonts w:ascii="Times New Roman" w:hAnsi="Times New Roman" w:cs="Times New Roman"/>
        </w:rPr>
        <w:t>in the PCV2b</w:t>
      </w:r>
      <w:r w:rsidR="00B45832">
        <w:rPr>
          <w:rFonts w:ascii="Times New Roman" w:hAnsi="Times New Roman" w:cs="Times New Roman"/>
        </w:rPr>
        <w:t xml:space="preserve"> resource population.</w:t>
      </w:r>
    </w:p>
    <w:p w14:paraId="1D2905F3" w14:textId="4D64F656" w:rsidR="00B9429B" w:rsidRDefault="00B9429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5B7BD8" w:rsidRPr="005B7BD8" w14:paraId="11D3196F" w14:textId="77777777" w:rsidTr="005B7BD8">
        <w:trPr>
          <w:jc w:val="center"/>
        </w:trPr>
        <w:tc>
          <w:tcPr>
            <w:tcW w:w="1335" w:type="dxa"/>
            <w:vMerge w:val="restart"/>
          </w:tcPr>
          <w:p w14:paraId="0E2C084A" w14:textId="09F68CD0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Haplotype</w:t>
            </w:r>
          </w:p>
        </w:tc>
        <w:tc>
          <w:tcPr>
            <w:tcW w:w="1335" w:type="dxa"/>
            <w:vMerge w:val="restart"/>
          </w:tcPr>
          <w:p w14:paraId="4A46A5C5" w14:textId="55C21485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5344" w:type="dxa"/>
            <w:gridSpan w:val="4"/>
          </w:tcPr>
          <w:p w14:paraId="1F36BBE6" w14:textId="42961C5F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Haplotype substitution effects</w:t>
            </w:r>
          </w:p>
        </w:tc>
      </w:tr>
      <w:tr w:rsidR="005B7BD8" w:rsidRPr="005B7BD8" w14:paraId="60328901" w14:textId="77777777" w:rsidTr="005B7BD8">
        <w:trPr>
          <w:jc w:val="center"/>
        </w:trPr>
        <w:tc>
          <w:tcPr>
            <w:tcW w:w="1335" w:type="dxa"/>
            <w:vMerge/>
          </w:tcPr>
          <w:p w14:paraId="6A83779C" w14:textId="77777777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vMerge/>
          </w:tcPr>
          <w:p w14:paraId="50909607" w14:textId="77777777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55D87C22" w14:textId="081E573F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336" w:type="dxa"/>
          </w:tcPr>
          <w:p w14:paraId="6D1F0C46" w14:textId="6EBEBBD5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Std error</w:t>
            </w:r>
          </w:p>
        </w:tc>
        <w:tc>
          <w:tcPr>
            <w:tcW w:w="1336" w:type="dxa"/>
          </w:tcPr>
          <w:p w14:paraId="5B26D728" w14:textId="444A5B73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t Ratio</w:t>
            </w:r>
          </w:p>
        </w:tc>
        <w:tc>
          <w:tcPr>
            <w:tcW w:w="1336" w:type="dxa"/>
          </w:tcPr>
          <w:p w14:paraId="7C1911F0" w14:textId="01B16FD7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Prob&gt;|t|</w:t>
            </w:r>
          </w:p>
        </w:tc>
      </w:tr>
      <w:tr w:rsidR="005B7BD8" w:rsidRPr="005B7BD8" w14:paraId="05D9EFE8" w14:textId="77777777" w:rsidTr="007126C8">
        <w:trPr>
          <w:jc w:val="center"/>
        </w:trPr>
        <w:tc>
          <w:tcPr>
            <w:tcW w:w="1335" w:type="dxa"/>
          </w:tcPr>
          <w:p w14:paraId="0DBEC6EE" w14:textId="12B0AE3F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bottom"/>
          </w:tcPr>
          <w:p w14:paraId="6AE24A96" w14:textId="0616DDEF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36" w:type="dxa"/>
          </w:tcPr>
          <w:p w14:paraId="06544A31" w14:textId="19894AA6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-12.5</w:t>
            </w:r>
          </w:p>
        </w:tc>
        <w:tc>
          <w:tcPr>
            <w:tcW w:w="1336" w:type="dxa"/>
          </w:tcPr>
          <w:p w14:paraId="6AAEEA47" w14:textId="58B4F823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1336" w:type="dxa"/>
          </w:tcPr>
          <w:p w14:paraId="535E93A3" w14:textId="31A029A9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-6.28</w:t>
            </w:r>
          </w:p>
        </w:tc>
        <w:tc>
          <w:tcPr>
            <w:tcW w:w="1336" w:type="dxa"/>
          </w:tcPr>
          <w:p w14:paraId="6E52B8FE" w14:textId="686B1527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2e</w:t>
            </w:r>
            <w:r w:rsidRPr="005B7BD8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5B7BD8" w:rsidRPr="005B7BD8" w14:paraId="186C687A" w14:textId="77777777" w:rsidTr="007126C8">
        <w:trPr>
          <w:jc w:val="center"/>
        </w:trPr>
        <w:tc>
          <w:tcPr>
            <w:tcW w:w="1335" w:type="dxa"/>
          </w:tcPr>
          <w:p w14:paraId="14D54F8E" w14:textId="1F196262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bottom"/>
          </w:tcPr>
          <w:p w14:paraId="5659BDDF" w14:textId="73E4644D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36" w:type="dxa"/>
          </w:tcPr>
          <w:p w14:paraId="4BD5F232" w14:textId="6F17746C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6.583</w:t>
            </w:r>
          </w:p>
        </w:tc>
        <w:tc>
          <w:tcPr>
            <w:tcW w:w="1336" w:type="dxa"/>
          </w:tcPr>
          <w:p w14:paraId="69B94E5D" w14:textId="71DA4BB7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2.554</w:t>
            </w:r>
          </w:p>
        </w:tc>
        <w:tc>
          <w:tcPr>
            <w:tcW w:w="1336" w:type="dxa"/>
          </w:tcPr>
          <w:p w14:paraId="05003CB3" w14:textId="5E97AEAE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2.577</w:t>
            </w:r>
          </w:p>
        </w:tc>
        <w:tc>
          <w:tcPr>
            <w:tcW w:w="1336" w:type="dxa"/>
          </w:tcPr>
          <w:p w14:paraId="75255C9E" w14:textId="7C152525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011</w:t>
            </w:r>
          </w:p>
        </w:tc>
      </w:tr>
      <w:tr w:rsidR="005B7BD8" w:rsidRPr="005B7BD8" w14:paraId="4E4B6A60" w14:textId="77777777" w:rsidTr="007126C8">
        <w:trPr>
          <w:jc w:val="center"/>
        </w:trPr>
        <w:tc>
          <w:tcPr>
            <w:tcW w:w="1335" w:type="dxa"/>
          </w:tcPr>
          <w:p w14:paraId="11F0CB5E" w14:textId="2BE0059F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  <w:vAlign w:val="bottom"/>
          </w:tcPr>
          <w:p w14:paraId="5DB68DB8" w14:textId="1BE8C0F5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36" w:type="dxa"/>
          </w:tcPr>
          <w:p w14:paraId="3F67AB01" w14:textId="523EF7C6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36" w:type="dxa"/>
          </w:tcPr>
          <w:p w14:paraId="07181311" w14:textId="54B4402B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3.511</w:t>
            </w:r>
          </w:p>
        </w:tc>
        <w:tc>
          <w:tcPr>
            <w:tcW w:w="1336" w:type="dxa"/>
          </w:tcPr>
          <w:p w14:paraId="41A03483" w14:textId="220E9846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1336" w:type="dxa"/>
          </w:tcPr>
          <w:p w14:paraId="3A0B6E6A" w14:textId="24F4896D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165</w:t>
            </w:r>
          </w:p>
        </w:tc>
      </w:tr>
      <w:tr w:rsidR="005B7BD8" w:rsidRPr="005B7BD8" w14:paraId="6250622E" w14:textId="77777777" w:rsidTr="007126C8">
        <w:trPr>
          <w:jc w:val="center"/>
        </w:trPr>
        <w:tc>
          <w:tcPr>
            <w:tcW w:w="1335" w:type="dxa"/>
          </w:tcPr>
          <w:p w14:paraId="3E3CB14D" w14:textId="4C446B32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5" w:type="dxa"/>
            <w:vAlign w:val="bottom"/>
          </w:tcPr>
          <w:p w14:paraId="396ABB4D" w14:textId="4B3F2888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36" w:type="dxa"/>
          </w:tcPr>
          <w:p w14:paraId="4EA05B21" w14:textId="5448E5D3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36" w:type="dxa"/>
          </w:tcPr>
          <w:p w14:paraId="78D4D8E0" w14:textId="0BA5B795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1336" w:type="dxa"/>
          </w:tcPr>
          <w:p w14:paraId="18910C0D" w14:textId="6F808021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336" w:type="dxa"/>
          </w:tcPr>
          <w:p w14:paraId="0F88202C" w14:textId="2FC06A40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685</w:t>
            </w:r>
          </w:p>
        </w:tc>
      </w:tr>
      <w:tr w:rsidR="005B7BD8" w:rsidRPr="005B7BD8" w14:paraId="24155A23" w14:textId="77777777" w:rsidTr="007126C8">
        <w:trPr>
          <w:jc w:val="center"/>
        </w:trPr>
        <w:tc>
          <w:tcPr>
            <w:tcW w:w="1335" w:type="dxa"/>
          </w:tcPr>
          <w:p w14:paraId="40D36FC7" w14:textId="77D12D1C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5" w:type="dxa"/>
            <w:vAlign w:val="bottom"/>
          </w:tcPr>
          <w:p w14:paraId="0A7402CF" w14:textId="5102C5B8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36" w:type="dxa"/>
          </w:tcPr>
          <w:p w14:paraId="1F9C66B0" w14:textId="03B8E143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336" w:type="dxa"/>
          </w:tcPr>
          <w:p w14:paraId="4E1C3D36" w14:textId="66A669CE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4.697</w:t>
            </w:r>
          </w:p>
        </w:tc>
        <w:tc>
          <w:tcPr>
            <w:tcW w:w="1336" w:type="dxa"/>
          </w:tcPr>
          <w:p w14:paraId="2C652134" w14:textId="1935F2F5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2.702</w:t>
            </w:r>
          </w:p>
        </w:tc>
        <w:tc>
          <w:tcPr>
            <w:tcW w:w="1336" w:type="dxa"/>
          </w:tcPr>
          <w:p w14:paraId="3EB78089" w14:textId="45B662CA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008</w:t>
            </w:r>
          </w:p>
        </w:tc>
      </w:tr>
      <w:tr w:rsidR="005B7BD8" w:rsidRPr="005B7BD8" w14:paraId="42A61BD1" w14:textId="77777777" w:rsidTr="007126C8">
        <w:trPr>
          <w:jc w:val="center"/>
        </w:trPr>
        <w:tc>
          <w:tcPr>
            <w:tcW w:w="1335" w:type="dxa"/>
          </w:tcPr>
          <w:p w14:paraId="622FB26D" w14:textId="2EBC841C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5" w:type="dxa"/>
            <w:vAlign w:val="bottom"/>
          </w:tcPr>
          <w:p w14:paraId="5ADCE4E6" w14:textId="7267F54A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36" w:type="dxa"/>
          </w:tcPr>
          <w:p w14:paraId="67463B92" w14:textId="00F8CBA9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8.742</w:t>
            </w:r>
          </w:p>
        </w:tc>
        <w:tc>
          <w:tcPr>
            <w:tcW w:w="1336" w:type="dxa"/>
          </w:tcPr>
          <w:p w14:paraId="0C683F16" w14:textId="63A9B190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7.419</w:t>
            </w:r>
          </w:p>
        </w:tc>
        <w:tc>
          <w:tcPr>
            <w:tcW w:w="1336" w:type="dxa"/>
          </w:tcPr>
          <w:p w14:paraId="1648E9D0" w14:textId="000DD0BC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336" w:type="dxa"/>
          </w:tcPr>
          <w:p w14:paraId="063E9A98" w14:textId="2D0D7F0F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24</w:t>
            </w:r>
          </w:p>
        </w:tc>
      </w:tr>
      <w:tr w:rsidR="005B7BD8" w:rsidRPr="005B7BD8" w14:paraId="6D853831" w14:textId="77777777" w:rsidTr="007126C8">
        <w:trPr>
          <w:jc w:val="center"/>
        </w:trPr>
        <w:tc>
          <w:tcPr>
            <w:tcW w:w="1335" w:type="dxa"/>
          </w:tcPr>
          <w:p w14:paraId="7985ECD3" w14:textId="1124E03F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5" w:type="dxa"/>
            <w:vAlign w:val="bottom"/>
          </w:tcPr>
          <w:p w14:paraId="21DB5AEF" w14:textId="193A02BC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</w:tcPr>
          <w:p w14:paraId="773C3519" w14:textId="79D03638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336" w:type="dxa"/>
          </w:tcPr>
          <w:p w14:paraId="5BCDFBB6" w14:textId="43BCECAB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8.136</w:t>
            </w:r>
          </w:p>
        </w:tc>
        <w:tc>
          <w:tcPr>
            <w:tcW w:w="1336" w:type="dxa"/>
          </w:tcPr>
          <w:p w14:paraId="083E6A3C" w14:textId="41D02C5F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36" w:type="dxa"/>
          </w:tcPr>
          <w:p w14:paraId="5D7E2F9A" w14:textId="6A430097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9</w:t>
            </w:r>
          </w:p>
        </w:tc>
      </w:tr>
      <w:tr w:rsidR="005B7BD8" w:rsidRPr="005B7BD8" w14:paraId="75E55B45" w14:textId="77777777" w:rsidTr="007126C8">
        <w:trPr>
          <w:jc w:val="center"/>
        </w:trPr>
        <w:tc>
          <w:tcPr>
            <w:tcW w:w="1335" w:type="dxa"/>
          </w:tcPr>
          <w:p w14:paraId="2AC99209" w14:textId="4EBB7B98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5" w:type="dxa"/>
            <w:vAlign w:val="bottom"/>
          </w:tcPr>
          <w:p w14:paraId="11F41BD8" w14:textId="61879AAC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36" w:type="dxa"/>
          </w:tcPr>
          <w:p w14:paraId="5CDCE643" w14:textId="277A9705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9.731</w:t>
            </w:r>
          </w:p>
        </w:tc>
        <w:tc>
          <w:tcPr>
            <w:tcW w:w="1336" w:type="dxa"/>
          </w:tcPr>
          <w:p w14:paraId="217A8C68" w14:textId="25005F74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7.597</w:t>
            </w:r>
          </w:p>
        </w:tc>
        <w:tc>
          <w:tcPr>
            <w:tcW w:w="1336" w:type="dxa"/>
          </w:tcPr>
          <w:p w14:paraId="7569331E" w14:textId="1A5AA74E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1336" w:type="dxa"/>
          </w:tcPr>
          <w:p w14:paraId="5FDAEEB9" w14:textId="22D11DB9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202</w:t>
            </w:r>
          </w:p>
        </w:tc>
      </w:tr>
      <w:tr w:rsidR="005B7BD8" w:rsidRPr="005B7BD8" w14:paraId="0095290C" w14:textId="77777777" w:rsidTr="007126C8">
        <w:trPr>
          <w:jc w:val="center"/>
        </w:trPr>
        <w:tc>
          <w:tcPr>
            <w:tcW w:w="1335" w:type="dxa"/>
          </w:tcPr>
          <w:p w14:paraId="7AEB54E2" w14:textId="09816497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5" w:type="dxa"/>
            <w:vAlign w:val="bottom"/>
          </w:tcPr>
          <w:p w14:paraId="312454D1" w14:textId="2A45910D" w:rsidR="005B7BD8" w:rsidRPr="005B7BD8" w:rsidRDefault="005B7BD8" w:rsidP="00D8503F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</w:tcPr>
          <w:p w14:paraId="59D6B35C" w14:textId="4B6E1980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9.124</w:t>
            </w:r>
          </w:p>
        </w:tc>
        <w:tc>
          <w:tcPr>
            <w:tcW w:w="1336" w:type="dxa"/>
          </w:tcPr>
          <w:p w14:paraId="1CABBDAB" w14:textId="59D50E6D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1336" w:type="dxa"/>
          </w:tcPr>
          <w:p w14:paraId="03981C85" w14:textId="5D975E03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336" w:type="dxa"/>
          </w:tcPr>
          <w:p w14:paraId="7D8AD428" w14:textId="12FE80F2" w:rsidR="005B7BD8" w:rsidRPr="005B7BD8" w:rsidRDefault="005B7BD8" w:rsidP="005B7BD8">
            <w:pPr>
              <w:jc w:val="center"/>
              <w:rPr>
                <w:rFonts w:ascii="Times New Roman" w:hAnsi="Times New Roman" w:cs="Times New Roman"/>
              </w:rPr>
            </w:pPr>
            <w:r w:rsidRPr="005B7BD8">
              <w:rPr>
                <w:rFonts w:ascii="Times New Roman" w:hAnsi="Times New Roman" w:cs="Times New Roman"/>
              </w:rPr>
              <w:t>0.309</w:t>
            </w:r>
          </w:p>
        </w:tc>
      </w:tr>
    </w:tbl>
    <w:p w14:paraId="5E455291" w14:textId="77777777" w:rsidR="00A85342" w:rsidRDefault="00AF730C"/>
    <w:sectPr w:rsidR="00A85342" w:rsidSect="00D25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BD8"/>
    <w:rsid w:val="005B7BD8"/>
    <w:rsid w:val="00AF730C"/>
    <w:rsid w:val="00B45832"/>
    <w:rsid w:val="00B9429B"/>
    <w:rsid w:val="00D25966"/>
    <w:rsid w:val="00D8503F"/>
    <w:rsid w:val="00DB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F433E"/>
  <w15:chartTrackingRefBased/>
  <w15:docId w15:val="{033753C5-8790-BD4C-AC10-7E77CA40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iobanu</dc:creator>
  <cp:keywords/>
  <dc:description/>
  <cp:lastModifiedBy>Daniel Ciobanu</cp:lastModifiedBy>
  <cp:revision>2</cp:revision>
  <dcterms:created xsi:type="dcterms:W3CDTF">2018-09-27T15:10:00Z</dcterms:created>
  <dcterms:modified xsi:type="dcterms:W3CDTF">2018-09-27T16:29:00Z</dcterms:modified>
</cp:coreProperties>
</file>